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9045B" w14:textId="60E6858B" w:rsidR="00813D14" w:rsidRPr="00C30571" w:rsidRDefault="00813D14" w:rsidP="0057603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2</w:t>
      </w:r>
      <w:r w:rsidRPr="00C30571">
        <w:rPr>
          <w:rFonts w:ascii="Times New Roman" w:hAnsi="Times New Roman" w:cs="Times New Roman"/>
          <w:lang w:val="en-GB"/>
        </w:rPr>
        <w:t xml:space="preserve">: Characteristics </w:t>
      </w:r>
      <w:r w:rsidR="00C91A3D">
        <w:rPr>
          <w:rFonts w:ascii="Times New Roman" w:hAnsi="Times New Roman" w:cs="Times New Roman"/>
          <w:lang w:val="en-GB"/>
        </w:rPr>
        <w:t>of</w:t>
      </w:r>
      <w:r w:rsidRPr="00C30571">
        <w:rPr>
          <w:rFonts w:ascii="Times New Roman" w:hAnsi="Times New Roman" w:cs="Times New Roman"/>
          <w:lang w:val="en-GB"/>
        </w:rPr>
        <w:t xml:space="preserve"> </w:t>
      </w:r>
      <w:r w:rsidR="00AB75EE">
        <w:rPr>
          <w:rFonts w:ascii="Times New Roman" w:hAnsi="Times New Roman" w:cs="Times New Roman"/>
          <w:lang w:val="en-GB"/>
        </w:rPr>
        <w:t>finished</w:t>
      </w:r>
      <w:r w:rsidRPr="00C30571">
        <w:rPr>
          <w:rFonts w:ascii="Times New Roman" w:hAnsi="Times New Roman" w:cs="Times New Roman"/>
          <w:lang w:val="en-GB"/>
        </w:rPr>
        <w:t xml:space="preserve"> </w:t>
      </w:r>
      <w:r w:rsidRPr="00C30571">
        <w:rPr>
          <w:rFonts w:ascii="Times New Roman" w:hAnsi="Times New Roman" w:cs="Times New Roman"/>
          <w:i/>
          <w:lang w:val="en-GB"/>
        </w:rPr>
        <w:t>Streptococcus</w:t>
      </w:r>
      <w:r w:rsidRPr="00C30571">
        <w:rPr>
          <w:rFonts w:ascii="Times New Roman" w:hAnsi="Times New Roman" w:cs="Times New Roman"/>
          <w:lang w:val="en-GB"/>
        </w:rPr>
        <w:t xml:space="preserve"> genomes*</w:t>
      </w:r>
    </w:p>
    <w:tbl>
      <w:tblPr>
        <w:tblW w:w="13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2563"/>
        <w:gridCol w:w="1270"/>
        <w:gridCol w:w="3544"/>
        <w:gridCol w:w="2136"/>
        <w:gridCol w:w="2968"/>
      </w:tblGrid>
      <w:tr w:rsidR="005D35AB" w:rsidRPr="00C30571" w14:paraId="04E76641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559222D" w14:textId="77777777" w:rsidR="00FD4AAC" w:rsidRPr="00C30571" w:rsidRDefault="00FD4AAC" w:rsidP="00576038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Accession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7810F55" w14:textId="77777777" w:rsidR="00FD4AAC" w:rsidRPr="00C30571" w:rsidRDefault="00FD4AAC" w:rsidP="00576038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Organism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D361ACE" w14:textId="77777777" w:rsidR="00FD4AAC" w:rsidRPr="00C30571" w:rsidRDefault="00FD4AAC" w:rsidP="00576038">
            <w:pPr>
              <w:rPr>
                <w:rFonts w:ascii="Times New Roman" w:hAnsi="Times New Roman" w:cs="Times New Roman"/>
                <w:lang w:val="en-GB" w:eastAsia="en-GB"/>
              </w:rPr>
            </w:pP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Goldcard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hideMark/>
          </w:tcPr>
          <w:p w14:paraId="0FAF0C1C" w14:textId="77777777" w:rsidR="00FD4AAC" w:rsidRPr="00C30571" w:rsidRDefault="00FD4AAC" w:rsidP="00576038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Isolation sit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9703549" w14:textId="77777777" w:rsidR="00FD4AAC" w:rsidRPr="00C30571" w:rsidRDefault="00FD4AAC" w:rsidP="00576038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st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0B90450" w14:textId="77777777" w:rsidR="00FD4AAC" w:rsidRPr="00C30571" w:rsidRDefault="00FD4AAC" w:rsidP="00576038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Comments</w:t>
            </w:r>
          </w:p>
        </w:tc>
      </w:tr>
      <w:tr w:rsidR="005D35AB" w:rsidRPr="00C30571" w14:paraId="18E0284A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C4A8263" w14:textId="62F9A4A9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2737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178E15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1 GAS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569841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04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BFE77F9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atient with a wound infection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C4D55B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DDE012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40BBC7E6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A766BE8" w14:textId="0341E64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302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5C1698FE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TIGR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9F82FD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05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14F8C8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Blood of a 30 year old male patient in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Kongsvinger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 Norway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3CF70A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820E34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2DDB3B2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EF0A9BA" w14:textId="26D0EB82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309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1AC495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R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98689B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06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95DF5B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4A93FC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C00B99E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9BC702E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E439094" w14:textId="4DF3ED5B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348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10E3A3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823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9DCD9AD" w14:textId="68D6A9A6" w:rsidR="00FD4AAC" w:rsidRPr="00C30571" w:rsidRDefault="00FD4AAC" w:rsidP="00AB75EE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08</w:t>
            </w:r>
            <w:r w:rsidR="00AB75EE">
              <w:rPr>
                <w:rFonts w:ascii="Times New Roman" w:hAnsi="Times New Roman" w:cs="Times New Roman"/>
                <w:lang w:val="en-GB" w:eastAsia="en-GB"/>
              </w:rPr>
              <w:t>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8979F6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throat swab from patient with acute rheumatic fever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BCC3A2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4DF689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4219856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D2849D6" w14:textId="02DC25E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407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DA5684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31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D9DC428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09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87B08F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atient with streptococcal toxic shock syndrom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315100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A13C96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613AE599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7DDC5A6" w14:textId="501AE212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411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1F46A2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agalact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2603V/R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899A69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09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9981CA9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linical isolat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B904F4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A3DD5A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107F8AC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B870EAD" w14:textId="1D028BF2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435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74AD27E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mutan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UA15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C7A2F3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10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67181E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hild with active dental caries in 1982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B926F7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BCAE03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FC9D05E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9DB806E" w14:textId="1CC070EB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436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4DABA4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agalact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NEM31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62A061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10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539322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Case of fatal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septicemia</w:t>
            </w:r>
            <w:proofErr w:type="spellEnd"/>
          </w:p>
        </w:tc>
        <w:tc>
          <w:tcPr>
            <w:tcW w:w="2136" w:type="dxa"/>
            <w:shd w:val="clear" w:color="auto" w:fill="auto"/>
            <w:noWrap/>
            <w:hideMark/>
          </w:tcPr>
          <w:p w14:paraId="7E45845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BF2E1B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5E56D6C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C4B8A67" w14:textId="4E80C3D9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460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9096C9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SI-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998525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13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39AEFB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Toxic-shock patient in Japan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9EB878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BBB923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EF4510A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DA3A478" w14:textId="67581123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608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9E9806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1039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DF1114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20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431447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haryngeal swab from child, during a study of the epidemiology of pharyngitis in a private elementary school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11C310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191519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2A2AAE43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DD5F380" w14:textId="79DA1487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644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3EB73E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thermophil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LMG 1831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ACA4F3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23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E4ECDB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ommercial yogurt in 1974 in the United Kingdom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0360D2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4A2F1F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65D3CD57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426C0619" w14:textId="7D922983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6449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532CB0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thermophil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CNRZ106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8A4364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23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EC3B828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Isolated from yogurt in Franc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57CB95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CDFEEA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12A7445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9797DDE" w14:textId="6174F3A3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729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4DE596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AB75EE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618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118C79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28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EAED44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Invasive disease in Texas in 1998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411DC5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C3ED2D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6BAA877A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4BB3476" w14:textId="2BA7E660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lastRenderedPageBreak/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7297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CD871F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500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6986FD7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28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107488D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Invasive case in Ontario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F76FA9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278B45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4AAB0607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81C3D6D" w14:textId="5503DB3D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743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E6D2A6E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agalact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90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D01A1C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30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2A7B3F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septic human neonat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6AF195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66CE57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652AF4" w14:paraId="2E1436CF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E131CA0" w14:textId="32EA10E1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802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5E3DF70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942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A3B67C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37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409A7D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haryngeal swab from animal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177EB4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08A8B7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swab from animal but host name was still homo sapiens</w:t>
            </w:r>
          </w:p>
        </w:tc>
      </w:tr>
      <w:tr w:rsidR="005D35AB" w:rsidRPr="00C30571" w14:paraId="7FD36CA3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88764FC" w14:textId="1CFEF2DF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802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5D3A03D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1027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5B154D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37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0FEBB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haryngeal swab from child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0D25C6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1302A4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5C98D49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CFBB0E8" w14:textId="5E63F27E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8023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EBEB2B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209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4D9CDE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37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2BCC0B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patient with acute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poststreptococcal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 glomerulonephritis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E3A870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65BAB5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F0B7C2D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03E1172" w14:textId="24645219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802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83019D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AS1075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85CBF6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37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9287C68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pharyngeal swab from patient with pharyngitis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1398A6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77E9AF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ECF72F8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6A795A7" w14:textId="36EAD6DB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853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624F03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thermophil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LMD-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21FA7C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45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374293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A5D744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E43819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209296E9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77A6A43" w14:textId="6B60F51F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8533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E4B61D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D3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CF50BE1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43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FD5BF5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619FED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E5150B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85CD3D9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2B429FC" w14:textId="394FAB4B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9009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4BB6B0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anguin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K3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50509F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50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D5CF5B9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isolated from human dental plaqu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24B604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0B91B6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25BA8C1F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C3803B9" w14:textId="6DAD541D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933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BF3AC8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tr. </w:t>
            </w:r>
            <w:proofErr w:type="spellStart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Manfredo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14:paraId="7E2E3BC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45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EB792C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atient in the 1950's in Chicago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386247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C32036E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8976655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09E502A" w14:textId="438FD12F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944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547618F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u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05ZYH3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1A9E240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54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D59A0F7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hinese virulent strain isolated from fatal cases of STSS in 2005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2811D4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E4C850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4DAD5EFC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33DA518" w14:textId="0C68BBF8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9443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EF357D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u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98HAH3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87ECAC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54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336C43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hinese virulent strain isolated from fatal cases of STSS in 1998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71205C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973E1E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68D319A6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F21D91E" w14:textId="797741C6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0978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093192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gordonii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tr. Challis </w:t>
            </w:r>
            <w:proofErr w:type="spellStart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substr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. CH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63800E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64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D873F5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895A08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F3C569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E745481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58BEEFE" w14:textId="39239ECE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038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45C392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Hungary19A-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1094D7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73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CED5580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ear, Hungary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7F5DAB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DD4F98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A4D2B74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FDAAAC3" w14:textId="7FDEFC92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058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52D5C2C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CGSP1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D9DE7C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76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DD2239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clinical isolate derived from a child with necrotizing pneumonia, </w:t>
            </w:r>
            <w:r w:rsidRPr="00C30571">
              <w:rPr>
                <w:rFonts w:ascii="Times New Roman" w:hAnsi="Times New Roman" w:cs="Times New Roman"/>
                <w:lang w:val="en-GB" w:eastAsia="en-GB"/>
              </w:rPr>
              <w:lastRenderedPageBreak/>
              <w:t xml:space="preserve">simultaneously complicated with HUS, at Chang Gung Memorial Hospital and Children's Hospital,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Taoyuan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>, Taiwan.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1AD728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lastRenderedPageBreak/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60FE19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1547FC2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D88C853" w14:textId="2E19B757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lastRenderedPageBreak/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1072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379E10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G5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5BBCC2D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83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094980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Genova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 Italy by G.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Schito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 from a respiratory sample in 1997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F9897B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C01EFA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9996483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1B6336E" w14:textId="01DF3476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113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55DFE9D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equi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ubsp.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zooepidemic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MGCS1056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A1A9FA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84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A6B3BC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throat of a patient with nephritis diagnosed during an epidemic in the state of Minas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Gerais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>, Brazil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EE236E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7606F4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49490A9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CB1C324" w14:textId="05F74846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137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A9815D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yogene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NZ13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78ACA2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87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27AD77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Patient with acute glomerulonephritis and was provided by Diana Martin, New Zealand Communicable Diseases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Center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,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Porirua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>, New Zealand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DA9F0F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B8EE92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3317EAE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27E5C0B" w14:textId="5DB7AF2C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190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49DD1C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TCC 70066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584EF6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4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7E1C3F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ospital, Barcelona, Spain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B27003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2402E0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12AF3DC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CD5BA65" w14:textId="18DAC86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00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E5C7EB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uber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0140J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D76445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48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D2996C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linical bovine mastitis cas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F8B095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Bovine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3F24AC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F4B8386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7D9EA4E" w14:textId="5626D785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46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DFE92B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JJ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A4E80C4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7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0AED1B1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DAF621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C540B8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A78045E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F019615" w14:textId="0CC5D42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467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AE7546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P1031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79DFD2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7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304FC0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144BFD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57FFF7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2C094088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94C7452" w14:textId="5F8F971A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46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517567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7058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B5CE38D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69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5928DA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25071E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32E233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B4935A9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9FD758C" w14:textId="246B7E65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469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B937B6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Taiwan19F-1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3F164A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7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EAF0C6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erebrospinal fluid, Taiwan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C7C561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8FF757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652AF4" w14:paraId="14BC6620" w14:textId="77777777" w:rsidTr="005D35AB">
        <w:trPr>
          <w:trHeight w:val="600"/>
        </w:trPr>
        <w:tc>
          <w:tcPr>
            <w:tcW w:w="1510" w:type="dxa"/>
            <w:shd w:val="clear" w:color="auto" w:fill="auto"/>
            <w:noWrap/>
            <w:hideMark/>
          </w:tcPr>
          <w:p w14:paraId="029C646C" w14:textId="0E1A9B61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47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4C5366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equi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ubsp.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zooepidemicus</w:t>
            </w:r>
            <w:proofErr w:type="spellEnd"/>
          </w:p>
        </w:tc>
        <w:tc>
          <w:tcPr>
            <w:tcW w:w="1270" w:type="dxa"/>
            <w:shd w:val="clear" w:color="auto" w:fill="auto"/>
            <w:noWrap/>
            <w:hideMark/>
          </w:tcPr>
          <w:p w14:paraId="5CC5364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14C14F37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136" w:type="dxa"/>
            <w:shd w:val="clear" w:color="auto" w:fill="auto"/>
            <w:noWrap/>
            <w:hideMark/>
          </w:tcPr>
          <w:p w14:paraId="5708B4A4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68" w:type="dxa"/>
            <w:shd w:val="clear" w:color="auto" w:fill="auto"/>
            <w:hideMark/>
          </w:tcPr>
          <w:p w14:paraId="0406D23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No GOLDCARD available, </w:t>
            </w:r>
            <w:proofErr w:type="spellStart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genbank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entry: nasal swab taken from a healthy Thoroughbred racehorse</w:t>
            </w:r>
          </w:p>
        </w:tc>
      </w:tr>
      <w:tr w:rsidR="005D35AB" w:rsidRPr="00C30571" w14:paraId="6E4CE9C3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AA685AF" w14:textId="5DD71FAA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lastRenderedPageBreak/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47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1635CE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equi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ubsp.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equi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404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BF0951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097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7954909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orse with strangles from New Forest, UK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51FB8DB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rse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D039A8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4B5D71A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7B0D62D" w14:textId="4C065C68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89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6154B3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dysgalact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ubsp.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equisimil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GGS_12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9F493FE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05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6DE4487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patients with STSS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7F7ACE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33B2280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F56ADB2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F09DC61" w14:textId="32284818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92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858709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u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C8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3E36A2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06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66B4CB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ase of streptococcal toxic shock-like syndrome in Sichuan Province, China in 2005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D6A71A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795F7F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F643BB2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B52863E" w14:textId="33E21EE3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92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7F4C6A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u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P1/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4769FA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06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5D6D9F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ante-mortem blood culture from a pig dying with meningitis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E741FC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Sus </w:t>
            </w:r>
            <w:proofErr w:type="spellStart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scrofa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, Homo sapiens</w:t>
            </w:r>
          </w:p>
        </w:tc>
        <w:tc>
          <w:tcPr>
            <w:tcW w:w="2968" w:type="dxa"/>
            <w:shd w:val="clear" w:color="auto" w:fill="auto"/>
          </w:tcPr>
          <w:p w14:paraId="27F43A1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4BEF5E82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3530B3C" w14:textId="7C61516C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2926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3E2C20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u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BM40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D3A807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06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785EA9E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CSF from a human case of meningitis in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Ho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 Chi Minh City, Vietnam in 2004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2A99D05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1FF9C46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62FBC11A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9096D94" w14:textId="38889636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379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9BDA42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gallolytic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UCN3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B4E45E7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3544" w:type="dxa"/>
            <w:shd w:val="clear" w:color="auto" w:fill="auto"/>
            <w:noWrap/>
            <w:hideMark/>
          </w:tcPr>
          <w:p w14:paraId="44DC866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2136" w:type="dxa"/>
            <w:shd w:val="clear" w:color="auto" w:fill="auto"/>
            <w:noWrap/>
            <w:hideMark/>
          </w:tcPr>
          <w:p w14:paraId="5B1E302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968" w:type="dxa"/>
            <w:shd w:val="clear" w:color="auto" w:fill="auto"/>
            <w:noWrap/>
            <w:hideMark/>
          </w:tcPr>
          <w:p w14:paraId="302A549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No GOLDCARD available</w:t>
            </w:r>
          </w:p>
        </w:tc>
      </w:tr>
      <w:tr w:rsidR="005D35AB" w:rsidRPr="00C30571" w14:paraId="19809897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F2BEEA4" w14:textId="3310FAF1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3853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36EEE8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mit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B6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1C0BE7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21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A583292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ospital in Bochum, Germany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54990C9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E84D8D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FC4D9E1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56A8775" w14:textId="668FDD58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392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2DB92F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mutan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NN202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CA199C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07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2E95E3F4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linical serotype c strain isolated in Japan in 2002 from a patient with dental caries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4756CE0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68299EF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DB8CA20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5DE74648" w14:textId="746D3A5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425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C80252E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TCH8431/19A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B1F1434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351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6256D519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respiratory tract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83A017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457F75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6EAD28ED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52F21B1" w14:textId="1329EE25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4494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C2C44A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P200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59520A0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42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B57FFE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clinical isolate from the cerebrospinal fluid of a patient with meningitis in Italy in 2003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A00BB0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912BB6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F1ACDD5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0407EE42" w14:textId="3B49EEA7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449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F4C0B8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670-6B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6362302C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424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8DEFFC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E07F99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2FF16D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4D8E821D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12571490" w14:textId="496BFBD7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21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31BC9AE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 xml:space="preserve">Streptococcus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gallolytic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ubsp.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gallolytic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TCC BAA-2069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2B903BE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83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757FE6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blood culture; infective endocarditis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65C70F8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0AAA52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60FA154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6F226E2B" w14:textId="4E86719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lastRenderedPageBreak/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291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6E96D7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oral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Uo5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41871A1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71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8CBDE58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mouth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01D99E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AA70FA2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30DE0A5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0ACE770" w14:textId="5FEC469C" w:rsidR="005D35AB" w:rsidRPr="00C30571" w:rsidRDefault="005D35AB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433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43777F2" w14:textId="77777777" w:rsidR="005D35AB" w:rsidRPr="00C30571" w:rsidRDefault="005D35AB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u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ST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F016AF7" w14:textId="77777777" w:rsidR="005D35AB" w:rsidRPr="00C30571" w:rsidRDefault="005D35AB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735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471365C" w14:textId="77777777" w:rsidR="005D35AB" w:rsidRPr="00C30571" w:rsidRDefault="005D35AB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29F58AA" w14:textId="77777777" w:rsidR="005D35AB" w:rsidRPr="00C30571" w:rsidRDefault="005D35AB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Homo sapiens, Sus </w:t>
            </w:r>
            <w:proofErr w:type="spellStart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scrofa</w:t>
            </w:r>
            <w:proofErr w:type="spellEnd"/>
          </w:p>
        </w:tc>
        <w:tc>
          <w:tcPr>
            <w:tcW w:w="2968" w:type="dxa"/>
            <w:shd w:val="clear" w:color="auto" w:fill="auto"/>
          </w:tcPr>
          <w:p w14:paraId="463F3CD7" w14:textId="253CA554" w:rsidR="005D35AB" w:rsidRPr="00C30571" w:rsidRDefault="005D35AB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1DA7A7C6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466FD9EE" w14:textId="569CE72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55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4C085DF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arauber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KCTC 11537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7808FFA0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743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C43A0DA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-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97E8B1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26AB88B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3B02E594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43DC169E" w14:textId="5AC31FDF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60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6D5C945F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asteurian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TCC 43144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3B4ECB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79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1EE9C0AF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blood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0891C6C1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B82910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919D34C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92E3A66" w14:textId="4ED67D94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678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7D8360E0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arasanguini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TCC 15912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4285AF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842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0B35F393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throat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2FCDF2F8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0AEEE02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0D61E4F0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3ECBB4A5" w14:textId="2CCCA52A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760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27DDF3F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alivari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CCHSS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08E4EBED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887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513BA87B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Human blood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78BB582A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46322929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59DA85F7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7F9872E5" w14:textId="23CB483C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5875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167CC5B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pseudopneumoniae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IS749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4BBA9197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1960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4F7034F5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sputum of a patient with human immunodeficiency virus (HIV) who had documented pneumonia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1EAC7273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Homo sapiens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58AF5847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D35AB" w:rsidRPr="00C30571" w14:paraId="70BC0115" w14:textId="77777777" w:rsidTr="005D35AB">
        <w:trPr>
          <w:trHeight w:val="300"/>
        </w:trPr>
        <w:tc>
          <w:tcPr>
            <w:tcW w:w="1510" w:type="dxa"/>
            <w:shd w:val="clear" w:color="auto" w:fill="auto"/>
            <w:noWrap/>
            <w:hideMark/>
          </w:tcPr>
          <w:p w14:paraId="2F523D55" w14:textId="11DF7A26" w:rsidR="00FD4AAC" w:rsidRPr="00C30571" w:rsidRDefault="006B2031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lang w:val="en-GB" w:eastAsia="en-GB"/>
              </w:rPr>
              <w:t>NC_</w:t>
            </w:r>
            <w:r w:rsidR="00FD4AAC"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016749</w:t>
            </w:r>
          </w:p>
        </w:tc>
        <w:tc>
          <w:tcPr>
            <w:tcW w:w="2563" w:type="dxa"/>
            <w:shd w:val="clear" w:color="auto" w:fill="auto"/>
            <w:noWrap/>
            <w:hideMark/>
          </w:tcPr>
          <w:p w14:paraId="0107AF3D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Streptococcus</w:t>
            </w: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1759A0">
              <w:rPr>
                <w:rFonts w:ascii="Times New Roman" w:hAnsi="Times New Roman" w:cs="Times New Roman"/>
                <w:i/>
                <w:color w:val="000000"/>
                <w:lang w:val="en-GB" w:eastAsia="en-GB"/>
              </w:rPr>
              <w:t>macedonicus</w:t>
            </w:r>
            <w:proofErr w:type="spellEnd"/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 xml:space="preserve"> ACA-DC 198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1EDA63F8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>Gc02096</w:t>
            </w:r>
          </w:p>
        </w:tc>
        <w:tc>
          <w:tcPr>
            <w:tcW w:w="3544" w:type="dxa"/>
            <w:shd w:val="clear" w:color="auto" w:fill="auto"/>
            <w:noWrap/>
            <w:hideMark/>
          </w:tcPr>
          <w:p w14:paraId="3B39EC66" w14:textId="77777777" w:rsidR="00FD4AAC" w:rsidRPr="00C30571" w:rsidRDefault="00FD4AAC" w:rsidP="00FD4AAC">
            <w:pPr>
              <w:rPr>
                <w:rFonts w:ascii="Times New Roman" w:hAnsi="Times New Roman" w:cs="Times New Roman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traditional </w:t>
            </w:r>
            <w:proofErr w:type="spellStart"/>
            <w:r w:rsidRPr="00C30571">
              <w:rPr>
                <w:rFonts w:ascii="Times New Roman" w:hAnsi="Times New Roman" w:cs="Times New Roman"/>
                <w:lang w:val="en-GB" w:eastAsia="en-GB"/>
              </w:rPr>
              <w:t>greek</w:t>
            </w:r>
            <w:proofErr w:type="spellEnd"/>
            <w:r w:rsidRPr="00C30571">
              <w:rPr>
                <w:rFonts w:ascii="Times New Roman" w:hAnsi="Times New Roman" w:cs="Times New Roman"/>
                <w:lang w:val="en-GB" w:eastAsia="en-GB"/>
              </w:rPr>
              <w:t xml:space="preserve"> kasseri cheese</w:t>
            </w:r>
          </w:p>
        </w:tc>
        <w:tc>
          <w:tcPr>
            <w:tcW w:w="2136" w:type="dxa"/>
            <w:shd w:val="clear" w:color="auto" w:fill="auto"/>
            <w:noWrap/>
            <w:hideMark/>
          </w:tcPr>
          <w:p w14:paraId="382ED916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C30571">
              <w:rPr>
                <w:rFonts w:ascii="Times New Roman" w:hAnsi="Times New Roman" w:cs="Times New Roman"/>
                <w:color w:val="000000"/>
                <w:lang w:val="en-GB" w:eastAsia="en-GB"/>
              </w:rPr>
              <w:t>-</w:t>
            </w:r>
          </w:p>
        </w:tc>
        <w:tc>
          <w:tcPr>
            <w:tcW w:w="2968" w:type="dxa"/>
            <w:shd w:val="clear" w:color="auto" w:fill="auto"/>
            <w:noWrap/>
            <w:hideMark/>
          </w:tcPr>
          <w:p w14:paraId="784B02EC" w14:textId="77777777" w:rsidR="00FD4AAC" w:rsidRPr="00C30571" w:rsidRDefault="00FD4AAC" w:rsidP="00FD4AAC">
            <w:pPr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14:paraId="1A679986" w14:textId="706FAFB3" w:rsidR="00723AAC" w:rsidRDefault="00FD4AAC" w:rsidP="00723AAC">
      <w:pPr>
        <w:rPr>
          <w:rFonts w:ascii="Times New Roman" w:hAnsi="Times New Roman" w:cs="Times New Roman"/>
          <w:lang w:val="en-US"/>
        </w:rPr>
      </w:pPr>
      <w:r w:rsidRPr="00C30571">
        <w:rPr>
          <w:rFonts w:ascii="Times New Roman" w:hAnsi="Times New Roman" w:cs="Times New Roman"/>
          <w:lang w:val="en-GB"/>
        </w:rPr>
        <w:t xml:space="preserve">*: </w:t>
      </w:r>
      <w:r w:rsidR="005D35AB">
        <w:rPr>
          <w:rFonts w:ascii="Times New Roman" w:hAnsi="Times New Roman" w:cs="Times New Roman"/>
          <w:lang w:val="en-US"/>
        </w:rPr>
        <w:t>R</w:t>
      </w:r>
      <w:r w:rsidRPr="00C30571">
        <w:rPr>
          <w:rFonts w:ascii="Times New Roman" w:hAnsi="Times New Roman" w:cs="Times New Roman"/>
          <w:lang w:val="en-US"/>
        </w:rPr>
        <w:t xml:space="preserve">etrieved from the </w:t>
      </w:r>
      <w:r w:rsidR="00A60665" w:rsidRPr="00D127E9">
        <w:rPr>
          <w:rFonts w:ascii="Times New Roman" w:hAnsi="Times New Roman"/>
          <w:lang w:val="en-GB"/>
        </w:rPr>
        <w:t xml:space="preserve">Genome </w:t>
      </w:r>
      <w:proofErr w:type="spellStart"/>
      <w:r w:rsidR="00A60665" w:rsidRPr="00D127E9">
        <w:rPr>
          <w:rFonts w:ascii="Times New Roman" w:hAnsi="Times New Roman"/>
          <w:lang w:val="en-GB"/>
        </w:rPr>
        <w:t>OnLine</w:t>
      </w:r>
      <w:proofErr w:type="spellEnd"/>
      <w:r w:rsidR="00A60665" w:rsidRPr="00D127E9">
        <w:rPr>
          <w:rFonts w:ascii="Times New Roman" w:hAnsi="Times New Roman"/>
          <w:lang w:val="en-GB"/>
        </w:rPr>
        <w:t xml:space="preserve"> database (GOLD; </w:t>
      </w:r>
      <w:hyperlink r:id="rId9" w:history="1">
        <w:r w:rsidR="00A60665" w:rsidRPr="00D127E9">
          <w:rPr>
            <w:rStyle w:val="Hyperlink"/>
            <w:rFonts w:ascii="Times New Roman" w:hAnsi="Times New Roman"/>
            <w:lang w:val="en-GB"/>
          </w:rPr>
          <w:t>http://genomesonline.org</w:t>
        </w:r>
      </w:hyperlink>
      <w:r w:rsidR="00A60665" w:rsidRPr="00D127E9">
        <w:rPr>
          <w:rFonts w:ascii="Times New Roman" w:hAnsi="Times New Roman"/>
          <w:lang w:val="en-GB"/>
        </w:rPr>
        <w:t>) on February 27</w:t>
      </w:r>
      <w:r w:rsidR="00A60665" w:rsidRPr="00D127E9">
        <w:rPr>
          <w:rFonts w:ascii="Times New Roman" w:hAnsi="Times New Roman"/>
          <w:vertAlign w:val="superscript"/>
          <w:lang w:val="en-GB"/>
        </w:rPr>
        <w:t>th</w:t>
      </w:r>
      <w:r w:rsidR="00A60665" w:rsidRPr="00D127E9">
        <w:rPr>
          <w:rFonts w:ascii="Times New Roman" w:hAnsi="Times New Roman"/>
          <w:lang w:val="en-GB"/>
        </w:rPr>
        <w:t>, 2012</w:t>
      </w:r>
    </w:p>
    <w:bookmarkStart w:id="0" w:name="_GoBack"/>
    <w:bookmarkEnd w:id="0"/>
    <w:p w14:paraId="10157615" w14:textId="0F7C6A36" w:rsidR="00FD4AAC" w:rsidRPr="00C30571" w:rsidRDefault="001108DA" w:rsidP="00652AF4">
      <w:pPr>
        <w:spacing w:after="200" w:line="276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652AF4">
      <w:footerReference w:type="even" r:id="rId10"/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652AF4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07&lt;/item&gt;&lt;item&gt;1216&lt;/item&gt;&lt;item&gt;1217&lt;/item&gt;&lt;item&gt;1218&lt;/item&gt;&lt;item&gt;1221&lt;/item&gt;&lt;item&gt;1222&lt;/item&gt;&lt;item&gt;1235&lt;/item&gt;&lt;item&gt;1351&lt;/item&gt;&lt;item&gt;1354&lt;/item&gt;&lt;item&gt;1356&lt;/item&gt;&lt;item&gt;1359&lt;/item&gt;&lt;item&gt;2402&lt;/item&gt;&lt;item&gt;2574&lt;/item&gt;&lt;item&gt;2575&lt;/item&gt;&lt;item&gt;2992&lt;/item&gt;&lt;item&gt;3060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52AF4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genomesonlin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DB798-C655-486D-8CBF-B86916333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1</Words>
  <Characters>548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05:00Z</dcterms:created>
  <dcterms:modified xsi:type="dcterms:W3CDTF">2013-11-19T17:05:00Z</dcterms:modified>
</cp:coreProperties>
</file>